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7EF" w:rsidRPr="00E05166" w:rsidRDefault="00B377EF" w:rsidP="00413C1E">
      <w:pPr>
        <w:ind w:leftChars="-270" w:left="-567" w:rightChars="-241" w:right="-506"/>
        <w:rPr>
          <w:rFonts w:ascii="Arial" w:hAnsi="Arial" w:cs="Arial"/>
        </w:rPr>
      </w:pPr>
      <w:r w:rsidRPr="007E5C3D">
        <w:rPr>
          <w:rFonts w:ascii="Arial" w:hAnsi="Arial" w:cs="Arial"/>
          <w:b/>
        </w:rPr>
        <w:t>Table S1</w:t>
      </w:r>
      <w:r w:rsidRPr="00E05166">
        <w:rPr>
          <w:rFonts w:ascii="Arial" w:hAnsi="Arial" w:cs="Arial"/>
        </w:rPr>
        <w:t xml:space="preserve">. </w:t>
      </w:r>
      <w:proofErr w:type="gramStart"/>
      <w:r w:rsidRPr="00FC3D8C">
        <w:rPr>
          <w:rFonts w:ascii="Arial" w:hAnsi="Arial" w:cs="Arial"/>
        </w:rPr>
        <w:t xml:space="preserve">Novel </w:t>
      </w:r>
      <w:proofErr w:type="spellStart"/>
      <w:r w:rsidRPr="00FC3D8C">
        <w:rPr>
          <w:rFonts w:ascii="Arial" w:hAnsi="Arial" w:cs="Arial"/>
        </w:rPr>
        <w:t>lncRNA</w:t>
      </w:r>
      <w:proofErr w:type="spellEnd"/>
      <w:r w:rsidRPr="00FC3D8C">
        <w:rPr>
          <w:rFonts w:ascii="Arial" w:hAnsi="Arial" w:cs="Arial"/>
        </w:rPr>
        <w:t xml:space="preserve">-disease associations confirmed by literature survey in the ranked list from </w:t>
      </w:r>
      <w:proofErr w:type="spellStart"/>
      <w:r w:rsidRPr="00FC3D8C">
        <w:rPr>
          <w:rFonts w:ascii="Arial" w:hAnsi="Arial" w:cs="Arial"/>
        </w:rPr>
        <w:t>DisLncPri</w:t>
      </w:r>
      <w:proofErr w:type="spellEnd"/>
      <w:r w:rsidRPr="00FC3D8C">
        <w:rPr>
          <w:rFonts w:ascii="Arial" w:hAnsi="Arial" w:cs="Arial"/>
        </w:rPr>
        <w:t xml:space="preserve"> and other methods.</w:t>
      </w:r>
      <w:proofErr w:type="gramEnd"/>
      <w:r w:rsidRPr="00FC3D8C">
        <w:rPr>
          <w:rFonts w:ascii="Arial" w:hAnsi="Arial" w:cs="Arial"/>
        </w:rPr>
        <w:t xml:space="preserve"> The total </w:t>
      </w:r>
      <w:proofErr w:type="gramStart"/>
      <w:r w:rsidRPr="00FC3D8C">
        <w:rPr>
          <w:rFonts w:ascii="Arial" w:hAnsi="Arial" w:cs="Arial"/>
        </w:rPr>
        <w:t xml:space="preserve">number of </w:t>
      </w:r>
      <w:proofErr w:type="spellStart"/>
      <w:r w:rsidRPr="00FC3D8C">
        <w:rPr>
          <w:rFonts w:ascii="Arial" w:hAnsi="Arial" w:cs="Arial"/>
        </w:rPr>
        <w:t>lncRNAs</w:t>
      </w:r>
      <w:proofErr w:type="spellEnd"/>
      <w:r w:rsidRPr="00FC3D8C">
        <w:rPr>
          <w:rFonts w:ascii="Arial" w:hAnsi="Arial" w:cs="Arial"/>
        </w:rPr>
        <w:t xml:space="preserve"> for each method are</w:t>
      </w:r>
      <w:proofErr w:type="gramEnd"/>
      <w:r w:rsidRPr="00FC3D8C">
        <w:rPr>
          <w:rFonts w:ascii="Arial" w:hAnsi="Arial" w:cs="Arial"/>
        </w:rPr>
        <w:t xml:space="preserve"> shown in the first line. The other numbers indicate th</w:t>
      </w:r>
      <w:bookmarkStart w:id="0" w:name="_GoBack"/>
      <w:bookmarkEnd w:id="0"/>
      <w:r w:rsidRPr="00FC3D8C">
        <w:rPr>
          <w:rFonts w:ascii="Arial" w:hAnsi="Arial" w:cs="Arial"/>
        </w:rPr>
        <w:t xml:space="preserve">e rank position and rank ratio of each </w:t>
      </w:r>
      <w:proofErr w:type="spellStart"/>
      <w:r w:rsidRPr="00FC3D8C">
        <w:rPr>
          <w:rFonts w:ascii="Arial" w:hAnsi="Arial" w:cs="Arial"/>
        </w:rPr>
        <w:t>lncRNA</w:t>
      </w:r>
      <w:proofErr w:type="spellEnd"/>
      <w:r w:rsidRPr="00FC3D8C">
        <w:rPr>
          <w:rFonts w:ascii="Arial" w:hAnsi="Arial" w:cs="Arial"/>
        </w:rPr>
        <w:t xml:space="preserve"> resulting from different methods. Top 10% ranked </w:t>
      </w:r>
      <w:proofErr w:type="spellStart"/>
      <w:r w:rsidRPr="00FC3D8C">
        <w:rPr>
          <w:rFonts w:ascii="Arial" w:hAnsi="Arial" w:cs="Arial"/>
        </w:rPr>
        <w:t>lncRNAs</w:t>
      </w:r>
      <w:proofErr w:type="spellEnd"/>
      <w:r w:rsidRPr="00FC3D8C">
        <w:rPr>
          <w:rFonts w:ascii="Arial" w:hAnsi="Arial" w:cs="Arial"/>
        </w:rPr>
        <w:t xml:space="preserve"> are listed</w:t>
      </w:r>
      <w:r>
        <w:rPr>
          <w:rFonts w:ascii="Arial" w:hAnsi="Arial" w:cs="Arial" w:hint="eastAsia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634"/>
        <w:gridCol w:w="1540"/>
        <w:gridCol w:w="436"/>
        <w:gridCol w:w="1074"/>
        <w:gridCol w:w="513"/>
        <w:gridCol w:w="1075"/>
        <w:gridCol w:w="514"/>
        <w:gridCol w:w="1125"/>
        <w:gridCol w:w="514"/>
        <w:gridCol w:w="1075"/>
        <w:gridCol w:w="514"/>
        <w:gridCol w:w="1075"/>
        <w:gridCol w:w="2087"/>
      </w:tblGrid>
      <w:tr w:rsidR="00B377EF" w:rsidRPr="002A36E9" w:rsidTr="00413C1E">
        <w:trPr>
          <w:trHeight w:val="425"/>
        </w:trPr>
        <w:tc>
          <w:tcPr>
            <w:tcW w:w="45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>
              <w:br w:type="page"/>
            </w: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Diseases</w:t>
            </w:r>
          </w:p>
        </w:tc>
        <w:tc>
          <w:tcPr>
            <w:tcW w:w="59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ncRNAs</w:t>
            </w:r>
            <w:proofErr w:type="spellEnd"/>
          </w:p>
        </w:tc>
        <w:tc>
          <w:tcPr>
            <w:tcW w:w="602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377EF" w:rsidRPr="002A36E9" w:rsidRDefault="00B377EF" w:rsidP="00B377EF">
            <w:pPr>
              <w:widowControl/>
              <w:ind w:leftChars="-55" w:left="2" w:rightChars="-60" w:right="-126" w:hangingChars="73" w:hanging="117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DisLncPri</w:t>
            </w:r>
            <w:proofErr w:type="spellEnd"/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(1471)</w:t>
            </w:r>
          </w:p>
        </w:tc>
        <w:tc>
          <w:tcPr>
            <w:tcW w:w="631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ExpSim</w:t>
            </w:r>
            <w:proofErr w:type="spellEnd"/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(818)</w:t>
            </w:r>
          </w:p>
        </w:tc>
        <w:tc>
          <w:tcPr>
            <w:tcW w:w="650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GaussSim</w:t>
            </w:r>
            <w:proofErr w:type="spellEnd"/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(195)</w:t>
            </w:r>
          </w:p>
        </w:tc>
        <w:tc>
          <w:tcPr>
            <w:tcW w:w="631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unSim</w:t>
            </w:r>
            <w:proofErr w:type="spellEnd"/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(1482)</w:t>
            </w:r>
          </w:p>
        </w:tc>
        <w:tc>
          <w:tcPr>
            <w:tcW w:w="631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377EF" w:rsidRPr="002A36E9" w:rsidRDefault="00B377EF" w:rsidP="00B377EF">
            <w:pPr>
              <w:widowControl/>
              <w:ind w:rightChars="-26" w:right="-55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HyperTest</w:t>
            </w:r>
            <w:proofErr w:type="spellEnd"/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 xml:space="preserve"> (1481)</w:t>
            </w:r>
          </w:p>
        </w:tc>
        <w:tc>
          <w:tcPr>
            <w:tcW w:w="80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Evidences (PubMed)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59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MEG3</w:t>
            </w:r>
          </w:p>
        </w:tc>
        <w:tc>
          <w:tcPr>
            <w:tcW w:w="18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6.80E-04)</w:t>
            </w:r>
          </w:p>
        </w:tc>
        <w:tc>
          <w:tcPr>
            <w:tcW w:w="2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left="-35" w:hangingChars="69" w:hanging="11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2.44E-03)</w:t>
            </w:r>
          </w:p>
        </w:tc>
        <w:tc>
          <w:tcPr>
            <w:tcW w:w="2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44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19" w:left="-10" w:hangingChars="19" w:hanging="30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03E-01)</w:t>
            </w:r>
          </w:p>
        </w:tc>
        <w:tc>
          <w:tcPr>
            <w:tcW w:w="2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3.51E-02)</w:t>
            </w:r>
          </w:p>
        </w:tc>
        <w:tc>
          <w:tcPr>
            <w:tcW w:w="2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725</w:t>
            </w: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4.90E-01)</w:t>
            </w:r>
          </w:p>
        </w:tc>
        <w:tc>
          <w:tcPr>
            <w:tcW w:w="8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2503900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spacing w:line="16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Alzheimer's disease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PVT1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4.08E-03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left="-35" w:hangingChars="69" w:hanging="11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6.97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19" w:left="-10" w:hangingChars="19" w:hanging="30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5.13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4.05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94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4.01E-01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97481C">
              <w:rPr>
                <w:rFonts w:ascii="Arial" w:eastAsia="SimSun" w:hAnsi="Arial" w:cs="Arial"/>
                <w:color w:val="000000"/>
                <w:kern w:val="0"/>
                <w:sz w:val="16"/>
              </w:rPr>
              <w:t>17503467,23990414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INC01616</w:t>
            </w:r>
          </w:p>
        </w:tc>
        <w:tc>
          <w:tcPr>
            <w:tcW w:w="18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8.84E-03)</w:t>
            </w:r>
          </w:p>
        </w:tc>
        <w:tc>
          <w:tcPr>
            <w:tcW w:w="20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84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left="-35" w:hangingChars="69" w:hanging="11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3.47E-01)</w:t>
            </w:r>
          </w:p>
        </w:tc>
        <w:tc>
          <w:tcPr>
            <w:tcW w:w="20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4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19" w:left="-10" w:hangingChars="19" w:hanging="30"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6.41E-02)</w:t>
            </w:r>
          </w:p>
        </w:tc>
        <w:tc>
          <w:tcPr>
            <w:tcW w:w="20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63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3.80E-01)</w:t>
            </w:r>
          </w:p>
        </w:tc>
        <w:tc>
          <w:tcPr>
            <w:tcW w:w="80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306E35" w:rsidRDefault="00413C1E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hyperlink r:id="rId5" w:history="1">
              <w:r w:rsidR="00B377EF" w:rsidRPr="00577251">
                <w:rPr>
                  <w:rFonts w:ascii="Arial" w:eastAsia="SimSun" w:hAnsi="Arial" w:cs="Arial"/>
                  <w:color w:val="000000"/>
                  <w:kern w:val="0"/>
                  <w:sz w:val="16"/>
                </w:rPr>
                <w:t>26318290</w:t>
              </w:r>
            </w:hyperlink>
            <w:r w:rsidR="00B377EF" w:rsidRPr="0097481C">
              <w:rPr>
                <w:rFonts w:ascii="Arial" w:eastAsia="SimSun" w:hAnsi="Arial" w:cs="Arial"/>
                <w:color w:val="000000"/>
                <w:kern w:val="0"/>
                <w:sz w:val="16"/>
              </w:rPr>
              <w:t xml:space="preserve"> </w:t>
            </w:r>
            <w:r w:rsidR="00B377EF">
              <w:rPr>
                <w:rFonts w:ascii="Arial" w:eastAsia="SimSun" w:hAnsi="Arial" w:cs="Arial" w:hint="eastAsia"/>
                <w:color w:val="000000"/>
                <w:kern w:val="0"/>
                <w:sz w:val="16"/>
              </w:rPr>
              <w:t>,</w:t>
            </w:r>
            <w:r w:rsidR="00B377EF" w:rsidRPr="0097481C">
              <w:rPr>
                <w:rFonts w:ascii="Arial" w:eastAsia="SimSun" w:hAnsi="Arial" w:cs="Arial"/>
                <w:color w:val="000000"/>
                <w:kern w:val="0"/>
                <w:sz w:val="16"/>
              </w:rPr>
              <w:t>21383047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59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GAS5</w:t>
            </w:r>
          </w:p>
        </w:tc>
        <w:tc>
          <w:tcPr>
            <w:tcW w:w="18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6.80E-04)</w:t>
            </w:r>
          </w:p>
        </w:tc>
        <w:tc>
          <w:tcPr>
            <w:tcW w:w="20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42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left="-35" w:hangingChars="69" w:hanging="11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2.69E-02)</w:t>
            </w:r>
          </w:p>
        </w:tc>
        <w:tc>
          <w:tcPr>
            <w:tcW w:w="20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44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19" w:left="-10" w:hangingChars="19" w:hanging="30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13E-01)</w:t>
            </w:r>
          </w:p>
        </w:tc>
        <w:tc>
          <w:tcPr>
            <w:tcW w:w="20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326</w:t>
            </w:r>
          </w:p>
        </w:tc>
        <w:tc>
          <w:tcPr>
            <w:tcW w:w="42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2.20E-01)</w:t>
            </w:r>
          </w:p>
        </w:tc>
        <w:tc>
          <w:tcPr>
            <w:tcW w:w="20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42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6.48E-02)</w:t>
            </w:r>
          </w:p>
        </w:tc>
        <w:tc>
          <w:tcPr>
            <w:tcW w:w="80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6503132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MALAT1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2.72E-03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left="-35" w:hangingChars="69" w:hanging="11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03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19" w:left="-10" w:hangingChars="19" w:hanging="30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03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2.43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4.05E-02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4379988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MEG3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4.08E-03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left="-35" w:hangingChars="69" w:hanging="11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8.56E-03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19" w:left="-10" w:hangingChars="19" w:hanging="30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33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50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69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878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5.93E-01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4859196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spacing w:line="16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Ovarian cancer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HOTAIR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6.12E-03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left="-35" w:hangingChars="69" w:hanging="11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5.13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19" w:left="-10" w:hangingChars="19" w:hanging="30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6.15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08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80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3.92E-01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4662839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ANRIL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84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left="-35" w:hangingChars="69" w:hanging="11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28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19" w:left="-10" w:hangingChars="19" w:hanging="30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18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19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21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2.84E-01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5845387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MNX1-AS1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3.60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left="-35" w:hangingChars="69" w:hanging="11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33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19" w:left="-10" w:hangingChars="19" w:hanging="30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8.21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936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6.32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42E-02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4379988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OVAL</w:t>
            </w:r>
          </w:p>
        </w:tc>
        <w:tc>
          <w:tcPr>
            <w:tcW w:w="18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4.83E-02)</w:t>
            </w:r>
          </w:p>
        </w:tc>
        <w:tc>
          <w:tcPr>
            <w:tcW w:w="20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left="-35" w:hangingChars="69" w:hanging="11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82E-01)</w:t>
            </w:r>
          </w:p>
        </w:tc>
        <w:tc>
          <w:tcPr>
            <w:tcW w:w="20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9362EF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9362EF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44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9362EF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9362EF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</w:rPr>
              <w:t>(1.08E-01)</w:t>
            </w:r>
          </w:p>
        </w:tc>
        <w:tc>
          <w:tcPr>
            <w:tcW w:w="20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852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5.75E-01)</w:t>
            </w:r>
          </w:p>
        </w:tc>
        <w:tc>
          <w:tcPr>
            <w:tcW w:w="20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08E-02)</w:t>
            </w:r>
          </w:p>
        </w:tc>
        <w:tc>
          <w:tcPr>
            <w:tcW w:w="80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306E35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306E35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</w:rPr>
              <w:t>24265805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59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GAS5</w:t>
            </w:r>
          </w:p>
        </w:tc>
        <w:tc>
          <w:tcPr>
            <w:tcW w:w="18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2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2.72E-03)</w:t>
            </w:r>
          </w:p>
        </w:tc>
        <w:tc>
          <w:tcPr>
            <w:tcW w:w="20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2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left="-35" w:hangingChars="69" w:hanging="11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7.33E-03)</w:t>
            </w:r>
          </w:p>
        </w:tc>
        <w:tc>
          <w:tcPr>
            <w:tcW w:w="20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44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19" w:left="-10" w:hangingChars="19" w:hanging="30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79E-01)</w:t>
            </w:r>
          </w:p>
        </w:tc>
        <w:tc>
          <w:tcPr>
            <w:tcW w:w="20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42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2.43E-02)</w:t>
            </w:r>
          </w:p>
        </w:tc>
        <w:tc>
          <w:tcPr>
            <w:tcW w:w="20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42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8.24E-02)</w:t>
            </w:r>
          </w:p>
        </w:tc>
        <w:tc>
          <w:tcPr>
            <w:tcW w:w="80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4026436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AP000221.1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7.48E-03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left="-35" w:hangingChars="69" w:hanging="11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83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19" w:left="-10" w:hangingChars="19" w:hanging="30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64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3.91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2.70E-03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5755691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TC-338M12.5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16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left="-35" w:hangingChars="69" w:hanging="11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71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19" w:left="-10" w:hangingChars="19" w:hanging="30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2.05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5.47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96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3.35E-01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5755691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spacing w:line="16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Pancreatic cancer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HULC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70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56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left="-35" w:hangingChars="69" w:hanging="11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3.13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19" w:left="-10" w:hangingChars="19" w:hanging="30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5.13E-03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6.21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24E-01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97481C">
              <w:rPr>
                <w:rFonts w:ascii="Arial" w:eastAsia="SimSun" w:hAnsi="Arial" w:cs="Arial"/>
                <w:color w:val="000000"/>
                <w:kern w:val="0"/>
                <w:sz w:val="16"/>
              </w:rPr>
              <w:t>20423907,25412939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RP11-58D2.1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4.15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left="-35" w:hangingChars="69" w:hanging="11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8.68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19" w:left="-10" w:hangingChars="19" w:hanging="30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9.74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3.37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5.60E-02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5755691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HOTTIP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4.49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17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left="-35" w:hangingChars="69" w:hanging="11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5.10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19" w:left="-10" w:hangingChars="19" w:hanging="30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9.23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29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907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6.12E-01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5912306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PVT1</w:t>
            </w:r>
          </w:p>
        </w:tc>
        <w:tc>
          <w:tcPr>
            <w:tcW w:w="18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6.25E-02)</w:t>
            </w:r>
          </w:p>
        </w:tc>
        <w:tc>
          <w:tcPr>
            <w:tcW w:w="20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left="-35" w:hangingChars="69" w:hanging="11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5.50E-02)</w:t>
            </w:r>
          </w:p>
        </w:tc>
        <w:tc>
          <w:tcPr>
            <w:tcW w:w="20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4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19" w:left="-10" w:hangingChars="19" w:hanging="30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2.56E-02)</w:t>
            </w:r>
          </w:p>
        </w:tc>
        <w:tc>
          <w:tcPr>
            <w:tcW w:w="20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358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2.42E-01)</w:t>
            </w:r>
          </w:p>
        </w:tc>
        <w:tc>
          <w:tcPr>
            <w:tcW w:w="20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636</w:t>
            </w:r>
          </w:p>
        </w:tc>
        <w:tc>
          <w:tcPr>
            <w:tcW w:w="42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4.29E-01)</w:t>
            </w:r>
          </w:p>
        </w:tc>
        <w:tc>
          <w:tcPr>
            <w:tcW w:w="80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97481C">
              <w:rPr>
                <w:rFonts w:ascii="Arial" w:eastAsia="SimSun" w:hAnsi="Arial" w:cs="Arial"/>
                <w:color w:val="000000"/>
                <w:kern w:val="0"/>
                <w:sz w:val="16"/>
              </w:rPr>
              <w:t>21316338,25668599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59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RGCA</w:t>
            </w:r>
          </w:p>
        </w:tc>
        <w:tc>
          <w:tcPr>
            <w:tcW w:w="18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6.80E-04)</w:t>
            </w:r>
          </w:p>
        </w:tc>
        <w:tc>
          <w:tcPr>
            <w:tcW w:w="20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42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left="-35" w:hangingChars="69" w:hanging="11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2.20E-01)</w:t>
            </w:r>
          </w:p>
        </w:tc>
        <w:tc>
          <w:tcPr>
            <w:tcW w:w="20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4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19" w:left="-10" w:hangingChars="19" w:hanging="30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2.56E-02)</w:t>
            </w:r>
          </w:p>
        </w:tc>
        <w:tc>
          <w:tcPr>
            <w:tcW w:w="20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42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2.29E-02)</w:t>
            </w:r>
          </w:p>
        </w:tc>
        <w:tc>
          <w:tcPr>
            <w:tcW w:w="20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2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35E-03)</w:t>
            </w:r>
          </w:p>
        </w:tc>
        <w:tc>
          <w:tcPr>
            <w:tcW w:w="80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6261500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MALAT1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8.84E-03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left="-35" w:hangingChars="69" w:hanging="11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2.41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19" w:left="-10" w:hangingChars="19" w:hanging="30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2.05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2.97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22E-02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4857172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MEG3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36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left="-35" w:hangingChars="69" w:hanging="11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64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19" w:left="-10" w:hangingChars="19" w:hanging="30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3.90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8.03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52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3.05E-01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6253106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GAS5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84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84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left="-35" w:hangingChars="69" w:hanging="11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3.47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19" w:left="-10" w:hangingChars="19" w:hanging="30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2.92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7.35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53E-01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4884417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GS1-5L10.1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97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left="-35" w:hangingChars="69" w:hanging="11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6.36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19" w:left="-10" w:hangingChars="19" w:hanging="30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3.08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16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40E-01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6045391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HIF1A-AS2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2.04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700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left="-35" w:hangingChars="69" w:hanging="11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8.56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19" w:left="-10" w:hangingChars="19" w:hanging="30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5.13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5.94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27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2.88E-01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97481C">
              <w:rPr>
                <w:rFonts w:ascii="Arial" w:eastAsia="SimSun" w:hAnsi="Arial" w:cs="Arial"/>
                <w:color w:val="000000"/>
                <w:kern w:val="0"/>
                <w:sz w:val="16"/>
              </w:rPr>
              <w:t>25686741,9923855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RP11-528G1.2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2.99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94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left="-35" w:hangingChars="69" w:hanging="11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7.26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19" w:left="-10" w:hangingChars="19" w:hanging="30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3.03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4.86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89E-02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6045391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spacing w:line="160" w:lineRule="exact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Gastric cancer</w:t>
            </w: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inc</w:t>
            </w:r>
            <w:proofErr w:type="spellEnd"/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ROR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3.67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left="-35" w:hangingChars="69" w:hanging="11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36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19" w:left="-10" w:hangingChars="19" w:hanging="30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6.15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4.66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3.38E-02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6169368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HNF1A-AS1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4.69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674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left="-35" w:hangingChars="69" w:hanging="11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8.24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19" w:left="-10" w:hangingChars="19" w:hanging="30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85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05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04E-01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6472090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AC104699.1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5.17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312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left="-35" w:hangingChars="69" w:hanging="11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3.81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19" w:left="-10" w:hangingChars="19" w:hanging="30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2.31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55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72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37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2.95E-01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6045391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RP11-789C1.1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5.85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723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left="-35" w:hangingChars="69" w:hanging="11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8.84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19" w:left="-10" w:hangingChars="19" w:hanging="30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2.87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20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374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2.53E-01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6045391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nc886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7.68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hangingChars="69" w:hanging="145"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19" w:left="-10" w:hangingChars="19" w:hanging="30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4.26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06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639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4.31E-01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5003254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MYLK-AS1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8.09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386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left="-35" w:hangingChars="69" w:hanging="11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4.72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19" w:left="-10" w:hangingChars="19" w:hanging="30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3.44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7.29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26E-01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6045391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LINC00982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8.23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left="-35" w:hangingChars="69" w:hanging="11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5.04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19" w:left="-10" w:hangingChars="19" w:hanging="30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5.85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26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3.85E-02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6334618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RP11-643M14.1</w:t>
            </w:r>
          </w:p>
        </w:tc>
        <w:tc>
          <w:tcPr>
            <w:tcW w:w="1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8.63E-02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left="-35" w:hangingChars="69" w:hanging="11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34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19" w:left="-10" w:hangingChars="19" w:hanging="30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2.15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86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93E-01)</w:t>
            </w:r>
          </w:p>
        </w:tc>
        <w:tc>
          <w:tcPr>
            <w:tcW w:w="2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4.25E-02)</w:t>
            </w:r>
          </w:p>
        </w:tc>
        <w:tc>
          <w:tcPr>
            <w:tcW w:w="8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6045391</w:t>
            </w:r>
          </w:p>
        </w:tc>
      </w:tr>
      <w:tr w:rsidR="00B377EF" w:rsidRPr="002A36E9" w:rsidTr="00413C1E">
        <w:trPr>
          <w:trHeight w:val="425"/>
        </w:trPr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BC040587</w:t>
            </w:r>
          </w:p>
        </w:tc>
        <w:tc>
          <w:tcPr>
            <w:tcW w:w="18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34" w:left="-71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1" w:left="-25" w:hangingChars="51" w:hanging="82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9.25E-02)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69" w:left="-35" w:hangingChars="69" w:hanging="110"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28E-01)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4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19" w:left="-10" w:hangingChars="19" w:hanging="30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79E-01)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00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B377EF">
            <w:pPr>
              <w:widowControl/>
              <w:ind w:leftChars="-58" w:left="-29" w:hangingChars="58" w:hanging="93"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2.70E-01)</w:t>
            </w:r>
          </w:p>
        </w:tc>
        <w:tc>
          <w:tcPr>
            <w:tcW w:w="2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2A36E9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(1.53E-01)</w:t>
            </w:r>
          </w:p>
        </w:tc>
        <w:tc>
          <w:tcPr>
            <w:tcW w:w="8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377EF" w:rsidRPr="002A36E9" w:rsidRDefault="00B377EF" w:rsidP="00163ED9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97481C">
              <w:rPr>
                <w:rFonts w:ascii="Arial" w:eastAsia="SimSun" w:hAnsi="Arial" w:cs="Arial"/>
                <w:color w:val="000000"/>
                <w:kern w:val="0"/>
                <w:sz w:val="16"/>
              </w:rPr>
              <w:t>25765901</w:t>
            </w:r>
          </w:p>
        </w:tc>
      </w:tr>
    </w:tbl>
    <w:p w:rsidR="00AE3727" w:rsidRDefault="00AE3727"/>
    <w:sectPr w:rsidR="00AE3727" w:rsidSect="00413C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7EF"/>
    <w:rsid w:val="00413C1E"/>
    <w:rsid w:val="00447265"/>
    <w:rsid w:val="00AE3727"/>
    <w:rsid w:val="00B37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7E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7E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pubmed/2631829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7</Words>
  <Characters>3064</Characters>
  <Application>Microsoft Office Word</Application>
  <DocSecurity>0</DocSecurity>
  <Lines>25</Lines>
  <Paragraphs>7</Paragraphs>
  <ScaleCrop>false</ScaleCrop>
  <Company/>
  <LinksUpToDate>false</LinksUpToDate>
  <CharactersWithSpaces>3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Asus</cp:lastModifiedBy>
  <cp:revision>2</cp:revision>
  <dcterms:created xsi:type="dcterms:W3CDTF">2016-12-08T21:15:00Z</dcterms:created>
  <dcterms:modified xsi:type="dcterms:W3CDTF">2016-12-23T09:15:00Z</dcterms:modified>
</cp:coreProperties>
</file>